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A7FB4C" w14:textId="72EF5CFF" w:rsidR="00083B1B" w:rsidRPr="00A6192E" w:rsidRDefault="00083B1B" w:rsidP="00083B1B">
      <w:pPr>
        <w:pStyle w:val="Normal1"/>
        <w:rPr>
          <w:rFonts w:ascii="Times New Roman" w:eastAsia="Times New Roman" w:hAnsi="Times New Roman" w:cs="Times New Roman"/>
          <w:color w:val="auto"/>
        </w:rPr>
      </w:pPr>
      <w:r w:rsidRPr="00A6192E">
        <w:rPr>
          <w:rFonts w:ascii="Times New Roman" w:eastAsia="Times New Roman" w:hAnsi="Times New Roman" w:cs="Times New Roman"/>
          <w:b/>
          <w:color w:val="auto"/>
        </w:rPr>
        <w:t xml:space="preserve">Appendix </w:t>
      </w:r>
      <w:r w:rsidR="00855D30" w:rsidRPr="00A6192E">
        <w:rPr>
          <w:rFonts w:ascii="Times New Roman" w:eastAsia="Times New Roman" w:hAnsi="Times New Roman" w:cs="Times New Roman"/>
          <w:b/>
          <w:color w:val="auto"/>
        </w:rPr>
        <w:t>S</w:t>
      </w:r>
      <w:r w:rsidR="00855D30">
        <w:rPr>
          <w:rFonts w:ascii="Times New Roman" w:eastAsia="Times New Roman" w:hAnsi="Times New Roman" w:cs="Times New Roman"/>
          <w:b/>
          <w:color w:val="auto"/>
        </w:rPr>
        <w:t>4</w:t>
      </w:r>
      <w:r w:rsidR="00855D30" w:rsidRPr="00A6192E">
        <w:rPr>
          <w:rFonts w:ascii="Times New Roman" w:eastAsia="Times New Roman" w:hAnsi="Times New Roman" w:cs="Times New Roman"/>
          <w:b/>
          <w:color w:val="auto"/>
        </w:rPr>
        <w:t xml:space="preserve"> </w:t>
      </w:r>
      <w:r w:rsidRPr="00A6192E">
        <w:rPr>
          <w:rFonts w:ascii="Times New Roman" w:eastAsia="Times New Roman" w:hAnsi="Times New Roman" w:cs="Times New Roman"/>
          <w:b/>
          <w:color w:val="auto"/>
        </w:rPr>
        <w:t>– Dissolved Gas and Outflow Discharge Over the Past Ten Years</w:t>
      </w:r>
    </w:p>
    <w:p w14:paraId="6D098E68" w14:textId="77777777" w:rsidR="00083B1B" w:rsidRPr="00A6192E" w:rsidRDefault="00083B1B">
      <w:pPr>
        <w:rPr>
          <w:color w:val="auto"/>
        </w:rPr>
      </w:pPr>
    </w:p>
    <w:p w14:paraId="537CAF8C" w14:textId="377FC266" w:rsidR="00083B1B" w:rsidRPr="00A6192E" w:rsidRDefault="001656AF" w:rsidP="001656AF">
      <w:pPr>
        <w:ind w:left="-810"/>
        <w:rPr>
          <w:color w:val="auto"/>
        </w:rPr>
      </w:pPr>
      <w:r>
        <w:rPr>
          <w:noProof/>
          <w:color w:val="auto"/>
        </w:rPr>
        <w:drawing>
          <wp:inline distT="0" distB="0" distL="0" distR="0" wp14:anchorId="54D0FAE5" wp14:editId="379D29FD">
            <wp:extent cx="6629008" cy="3125089"/>
            <wp:effectExtent l="0" t="0" r="635" b="0"/>
            <wp:docPr id="5" name="Picture 5" descr="Macintosh HD:Users:TimElder:Documents:Thesis:Salmon Survival Manuscript:Data and associated docs:2011 Data and Reports:Survival:Graphics for Survival:Average Ten Year DO and Outflow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TimElder:Documents:Thesis:Salmon Survival Manuscript:Data and associated docs:2011 Data and Reports:Survival:Graphics for Survival:Average Ten Year DO and Outflow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008" cy="3125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9156F" w14:textId="3B51946D" w:rsidR="00083B1B" w:rsidRPr="00A6192E" w:rsidRDefault="00083B1B" w:rsidP="0093129D">
      <w:pPr>
        <w:ind w:left="-810"/>
        <w:rPr>
          <w:color w:val="auto"/>
        </w:rPr>
      </w:pPr>
    </w:p>
    <w:p w14:paraId="2DABED54" w14:textId="3D54E922" w:rsidR="00083B1B" w:rsidRDefault="00083B1B" w:rsidP="008D2011">
      <w:pPr>
        <w:spacing w:line="480" w:lineRule="auto"/>
        <w:rPr>
          <w:rFonts w:ascii="Times New Roman" w:hAnsi="Times New Roman" w:cs="Times New Roman"/>
          <w:color w:val="auto"/>
        </w:rPr>
      </w:pPr>
      <w:r w:rsidRPr="00A6192E">
        <w:rPr>
          <w:rFonts w:ascii="Times New Roman" w:hAnsi="Times New Roman" w:cs="Times New Roman"/>
          <w:color w:val="auto"/>
        </w:rPr>
        <w:t>Figure S</w:t>
      </w:r>
      <w:r w:rsidR="008C124D">
        <w:rPr>
          <w:rFonts w:ascii="Times New Roman" w:hAnsi="Times New Roman" w:cs="Times New Roman"/>
          <w:color w:val="auto"/>
        </w:rPr>
        <w:t>4</w:t>
      </w:r>
      <w:bookmarkStart w:id="0" w:name="_GoBack"/>
      <w:bookmarkEnd w:id="0"/>
      <w:r w:rsidRPr="00A6192E">
        <w:rPr>
          <w:rFonts w:ascii="Times New Roman" w:hAnsi="Times New Roman" w:cs="Times New Roman"/>
          <w:color w:val="auto"/>
        </w:rPr>
        <w:t xml:space="preserve">-1.  </w:t>
      </w:r>
      <w:r w:rsidR="00B065F0" w:rsidRPr="00A6192E">
        <w:rPr>
          <w:rFonts w:ascii="Times New Roman" w:hAnsi="Times New Roman" w:cs="Times New Roman"/>
          <w:color w:val="auto"/>
        </w:rPr>
        <w:t>Averaged dissolved gas (%) and outflow discharge (</w:t>
      </w:r>
      <w:r w:rsidR="00B065F0" w:rsidRPr="00A6192E">
        <w:rPr>
          <w:rFonts w:ascii="Times New Roman" w:eastAsia="Times New Roman" w:hAnsi="Times New Roman" w:cs="Times New Roman"/>
          <w:color w:val="auto"/>
        </w:rPr>
        <w:t>m</w:t>
      </w:r>
      <w:r w:rsidR="00B065F0" w:rsidRPr="00A6192E">
        <w:rPr>
          <w:rFonts w:ascii="Times New Roman" w:eastAsia="Times New Roman" w:hAnsi="Times New Roman" w:cs="Times New Roman"/>
          <w:color w:val="auto"/>
          <w:vertAlign w:val="superscript"/>
        </w:rPr>
        <w:t>3</w:t>
      </w:r>
      <w:r w:rsidR="00B065F0" w:rsidRPr="00A6192E">
        <w:rPr>
          <w:rFonts w:ascii="Times New Roman" w:eastAsia="Times New Roman" w:hAnsi="Times New Roman" w:cs="Times New Roman"/>
          <w:color w:val="auto"/>
        </w:rPr>
        <w:t>·sec</w:t>
      </w:r>
      <w:r w:rsidR="00B065F0" w:rsidRPr="00A6192E">
        <w:rPr>
          <w:rFonts w:ascii="Times New Roman" w:eastAsia="Times New Roman" w:hAnsi="Times New Roman" w:cs="Times New Roman"/>
          <w:color w:val="auto"/>
          <w:vertAlign w:val="superscript"/>
        </w:rPr>
        <w:t>-1</w:t>
      </w:r>
      <w:r w:rsidR="00B065F0" w:rsidRPr="00A6192E">
        <w:rPr>
          <w:rFonts w:ascii="Times New Roman" w:eastAsia="Times New Roman" w:hAnsi="Times New Roman" w:cs="Times New Roman"/>
          <w:color w:val="auto"/>
        </w:rPr>
        <w:t xml:space="preserve">) </w:t>
      </w:r>
      <w:r w:rsidR="00B065F0" w:rsidRPr="00A6192E">
        <w:rPr>
          <w:rFonts w:ascii="Times New Roman" w:hAnsi="Times New Roman" w:cs="Times New Roman"/>
          <w:color w:val="auto"/>
        </w:rPr>
        <w:t>in the Lower Columbia River Hydrosystem over the past ten years.  Hourly measurements from each dam (BON, TDA and JDA) averaged from April 1 – July 31 (day</w:t>
      </w:r>
      <w:r w:rsidR="007E7916">
        <w:rPr>
          <w:rFonts w:ascii="Times New Roman" w:hAnsi="Times New Roman" w:cs="Times New Roman"/>
          <w:color w:val="auto"/>
        </w:rPr>
        <w:t xml:space="preserve"> of year</w:t>
      </w:r>
      <w:r w:rsidR="00B065F0" w:rsidRPr="00A6192E">
        <w:rPr>
          <w:rFonts w:ascii="Times New Roman" w:hAnsi="Times New Roman" w:cs="Times New Roman"/>
          <w:color w:val="auto"/>
        </w:rPr>
        <w:t xml:space="preserve"> 92 – 213).  Horizontal red lines represents outflow volumes </w:t>
      </w:r>
      <w:r w:rsidR="00AE7584" w:rsidRPr="00A6192E">
        <w:rPr>
          <w:rFonts w:ascii="Times New Roman" w:hAnsi="Times New Roman" w:cs="Times New Roman"/>
          <w:color w:val="auto"/>
        </w:rPr>
        <w:t xml:space="preserve">(upper panel) </w:t>
      </w:r>
      <w:r w:rsidR="00B065F0" w:rsidRPr="00A6192E">
        <w:rPr>
          <w:rFonts w:ascii="Times New Roman" w:hAnsi="Times New Roman" w:cs="Times New Roman"/>
          <w:color w:val="auto"/>
        </w:rPr>
        <w:t xml:space="preserve">that </w:t>
      </w:r>
      <w:r w:rsidR="00AE7584" w:rsidRPr="00A6192E">
        <w:rPr>
          <w:rFonts w:ascii="Times New Roman" w:hAnsi="Times New Roman" w:cs="Times New Roman"/>
          <w:color w:val="auto"/>
        </w:rPr>
        <w:t>would initiate</w:t>
      </w:r>
      <w:r w:rsidR="00B065F0" w:rsidRPr="00A6192E">
        <w:rPr>
          <w:rFonts w:ascii="Times New Roman" w:hAnsi="Times New Roman" w:cs="Times New Roman"/>
          <w:color w:val="auto"/>
        </w:rPr>
        <w:t xml:space="preserve"> </w:t>
      </w:r>
      <w:r w:rsidR="00AE7584" w:rsidRPr="00A6192E">
        <w:rPr>
          <w:rFonts w:ascii="Times New Roman" w:hAnsi="Times New Roman" w:cs="Times New Roman"/>
          <w:color w:val="auto"/>
        </w:rPr>
        <w:t>involuntary spill by exceeding hydro-</w:t>
      </w:r>
      <w:r w:rsidR="00B065F0" w:rsidRPr="00A6192E">
        <w:rPr>
          <w:rFonts w:ascii="Times New Roman" w:hAnsi="Times New Roman" w:cs="Times New Roman"/>
          <w:color w:val="auto"/>
        </w:rPr>
        <w:t>capacity at BON dam (</w:t>
      </w:r>
      <w:r w:rsidR="00AE7584" w:rsidRPr="00A6192E">
        <w:rPr>
          <w:rFonts w:ascii="Times New Roman" w:hAnsi="Times New Roman" w:cs="Times New Roman"/>
          <w:color w:val="auto"/>
        </w:rPr>
        <w:t xml:space="preserve">&gt;8495 </w:t>
      </w:r>
      <w:r w:rsidR="00AE7584" w:rsidRPr="00A6192E">
        <w:rPr>
          <w:rFonts w:ascii="Times New Roman" w:eastAsia="Times New Roman" w:hAnsi="Times New Roman" w:cs="Times New Roman"/>
          <w:color w:val="auto"/>
        </w:rPr>
        <w:t>m</w:t>
      </w:r>
      <w:r w:rsidR="00AE7584" w:rsidRPr="00A6192E">
        <w:rPr>
          <w:rFonts w:ascii="Times New Roman" w:eastAsia="Times New Roman" w:hAnsi="Times New Roman" w:cs="Times New Roman"/>
          <w:color w:val="auto"/>
          <w:vertAlign w:val="superscript"/>
        </w:rPr>
        <w:t>3</w:t>
      </w:r>
      <w:r w:rsidR="00AE7584" w:rsidRPr="00A6192E">
        <w:rPr>
          <w:rFonts w:ascii="Times New Roman" w:eastAsia="Times New Roman" w:hAnsi="Times New Roman" w:cs="Times New Roman"/>
          <w:color w:val="auto"/>
        </w:rPr>
        <w:t>·sec</w:t>
      </w:r>
      <w:r w:rsidR="00AE7584" w:rsidRPr="00A6192E">
        <w:rPr>
          <w:rFonts w:ascii="Times New Roman" w:eastAsia="Times New Roman" w:hAnsi="Times New Roman" w:cs="Times New Roman"/>
          <w:color w:val="auto"/>
          <w:vertAlign w:val="superscript"/>
        </w:rPr>
        <w:t>-1</w:t>
      </w:r>
      <w:r w:rsidR="00B065F0" w:rsidRPr="00A6192E">
        <w:rPr>
          <w:rFonts w:ascii="Times New Roman" w:hAnsi="Times New Roman" w:cs="Times New Roman"/>
          <w:color w:val="auto"/>
        </w:rPr>
        <w:t xml:space="preserve">) and </w:t>
      </w:r>
      <w:r w:rsidR="00AE7584" w:rsidRPr="00A6192E">
        <w:rPr>
          <w:rFonts w:ascii="Times New Roman" w:hAnsi="Times New Roman" w:cs="Times New Roman"/>
          <w:color w:val="auto"/>
        </w:rPr>
        <w:t>the State of Oregon’s dissolved gas concentrations water quality standard (</w:t>
      </w:r>
      <w:r w:rsidR="00B065F0" w:rsidRPr="00A6192E">
        <w:rPr>
          <w:rFonts w:ascii="Times New Roman" w:hAnsi="Times New Roman" w:cs="Times New Roman"/>
          <w:color w:val="auto"/>
        </w:rPr>
        <w:t>110%</w:t>
      </w:r>
      <w:r w:rsidR="00AE7584" w:rsidRPr="00A6192E">
        <w:rPr>
          <w:rFonts w:ascii="Times New Roman" w:hAnsi="Times New Roman" w:cs="Times New Roman"/>
          <w:color w:val="auto"/>
        </w:rPr>
        <w:t>)</w:t>
      </w:r>
      <w:r w:rsidR="00294AFD" w:rsidRPr="00A6192E">
        <w:rPr>
          <w:rFonts w:ascii="Times New Roman" w:hAnsi="Times New Roman" w:cs="Times New Roman"/>
          <w:color w:val="auto"/>
        </w:rPr>
        <w:t xml:space="preserve">. </w:t>
      </w:r>
    </w:p>
    <w:p w14:paraId="5D7EF6ED" w14:textId="77777777" w:rsidR="00AE536E" w:rsidRDefault="00AE536E" w:rsidP="008D2011">
      <w:pPr>
        <w:spacing w:line="480" w:lineRule="auto"/>
        <w:rPr>
          <w:rFonts w:ascii="Times New Roman" w:hAnsi="Times New Roman" w:cs="Times New Roman"/>
          <w:color w:val="auto"/>
        </w:rPr>
      </w:pPr>
    </w:p>
    <w:p w14:paraId="79C23645" w14:textId="77777777" w:rsidR="00AE536E" w:rsidRDefault="00AE536E" w:rsidP="00AE536E">
      <w:pPr>
        <w:pStyle w:val="Normal1"/>
        <w:rPr>
          <w:rFonts w:ascii="Times New Roman" w:eastAsia="Times New Roman" w:hAnsi="Times New Roman" w:cs="Times New Roman"/>
          <w:b/>
          <w:color w:val="auto"/>
        </w:rPr>
      </w:pPr>
    </w:p>
    <w:p w14:paraId="2AA8F32C" w14:textId="77777777" w:rsidR="00AE536E" w:rsidRDefault="00AE536E" w:rsidP="00AE536E">
      <w:pPr>
        <w:pStyle w:val="Normal1"/>
        <w:rPr>
          <w:rFonts w:ascii="Times New Roman" w:eastAsia="Times New Roman" w:hAnsi="Times New Roman" w:cs="Times New Roman"/>
          <w:b/>
          <w:color w:val="auto"/>
        </w:rPr>
      </w:pPr>
    </w:p>
    <w:p w14:paraId="2E85AD70" w14:textId="77777777" w:rsidR="00AE536E" w:rsidRDefault="00AE536E" w:rsidP="00AE536E">
      <w:pPr>
        <w:pStyle w:val="Normal1"/>
        <w:rPr>
          <w:rFonts w:ascii="Times New Roman" w:eastAsia="Times New Roman" w:hAnsi="Times New Roman" w:cs="Times New Roman"/>
          <w:b/>
          <w:color w:val="auto"/>
        </w:rPr>
      </w:pPr>
    </w:p>
    <w:p w14:paraId="595B5BFB" w14:textId="77777777" w:rsidR="00AE536E" w:rsidRDefault="00AE536E" w:rsidP="00AE536E">
      <w:pPr>
        <w:pStyle w:val="Normal1"/>
        <w:rPr>
          <w:rFonts w:ascii="Times New Roman" w:eastAsia="Times New Roman" w:hAnsi="Times New Roman" w:cs="Times New Roman"/>
          <w:b/>
          <w:color w:val="auto"/>
        </w:rPr>
      </w:pPr>
    </w:p>
    <w:p w14:paraId="20E4922A" w14:textId="77777777" w:rsidR="00AE536E" w:rsidRDefault="00AE536E" w:rsidP="00AE536E">
      <w:pPr>
        <w:pStyle w:val="Normal1"/>
        <w:rPr>
          <w:rFonts w:ascii="Times New Roman" w:eastAsia="Times New Roman" w:hAnsi="Times New Roman" w:cs="Times New Roman"/>
          <w:b/>
          <w:color w:val="auto"/>
        </w:rPr>
      </w:pPr>
    </w:p>
    <w:p w14:paraId="7BC810E6" w14:textId="77777777" w:rsidR="00AE536E" w:rsidRDefault="00AE536E" w:rsidP="00AE536E">
      <w:pPr>
        <w:pStyle w:val="Normal1"/>
        <w:rPr>
          <w:rFonts w:ascii="Times New Roman" w:eastAsia="Times New Roman" w:hAnsi="Times New Roman" w:cs="Times New Roman"/>
          <w:b/>
          <w:color w:val="auto"/>
        </w:rPr>
      </w:pPr>
    </w:p>
    <w:p w14:paraId="453D37DF" w14:textId="77777777" w:rsidR="00AE536E" w:rsidRDefault="00AE536E" w:rsidP="00AE536E">
      <w:pPr>
        <w:pStyle w:val="Normal1"/>
        <w:rPr>
          <w:rFonts w:ascii="Times New Roman" w:eastAsia="Times New Roman" w:hAnsi="Times New Roman" w:cs="Times New Roman"/>
          <w:b/>
          <w:color w:val="auto"/>
        </w:rPr>
      </w:pPr>
    </w:p>
    <w:p w14:paraId="58954AA4" w14:textId="77777777" w:rsidR="00AE536E" w:rsidRDefault="00AE536E" w:rsidP="00AE536E">
      <w:pPr>
        <w:pStyle w:val="Normal1"/>
        <w:rPr>
          <w:rFonts w:ascii="Times New Roman" w:eastAsia="Times New Roman" w:hAnsi="Times New Roman" w:cs="Times New Roman"/>
          <w:b/>
          <w:color w:val="auto"/>
        </w:rPr>
      </w:pPr>
    </w:p>
    <w:p w14:paraId="725D4D3E" w14:textId="77777777" w:rsidR="00AE536E" w:rsidRDefault="00AE536E" w:rsidP="00AE536E">
      <w:pPr>
        <w:pStyle w:val="Normal1"/>
        <w:rPr>
          <w:rFonts w:ascii="Times New Roman" w:eastAsia="Times New Roman" w:hAnsi="Times New Roman" w:cs="Times New Roman"/>
          <w:b/>
          <w:color w:val="auto"/>
        </w:rPr>
      </w:pPr>
    </w:p>
    <w:p w14:paraId="0069314C" w14:textId="77777777" w:rsidR="00AE536E" w:rsidRDefault="00AE536E" w:rsidP="00AE536E">
      <w:pPr>
        <w:pStyle w:val="Normal1"/>
        <w:rPr>
          <w:rFonts w:ascii="Times New Roman" w:eastAsia="Times New Roman" w:hAnsi="Times New Roman" w:cs="Times New Roman"/>
          <w:b/>
          <w:color w:val="auto"/>
        </w:rPr>
      </w:pPr>
    </w:p>
    <w:p w14:paraId="5E94E821" w14:textId="77777777" w:rsidR="00AE536E" w:rsidRDefault="00AE536E" w:rsidP="00AE536E">
      <w:pPr>
        <w:pStyle w:val="Normal1"/>
        <w:rPr>
          <w:rFonts w:ascii="Times New Roman" w:eastAsia="Times New Roman" w:hAnsi="Times New Roman" w:cs="Times New Roman"/>
          <w:b/>
          <w:color w:val="auto"/>
        </w:rPr>
      </w:pPr>
    </w:p>
    <w:p w14:paraId="6AD3C6E0" w14:textId="77777777" w:rsidR="00AE536E" w:rsidRPr="00A6192E" w:rsidRDefault="00AE536E" w:rsidP="008D2011">
      <w:pPr>
        <w:spacing w:line="480" w:lineRule="auto"/>
        <w:rPr>
          <w:rFonts w:ascii="Times New Roman" w:hAnsi="Times New Roman" w:cs="Times New Roman"/>
          <w:color w:val="auto"/>
        </w:rPr>
      </w:pPr>
    </w:p>
    <w:sectPr w:rsidR="00AE536E" w:rsidRPr="00A6192E" w:rsidSect="00DD24B8">
      <w:pgSz w:w="12240" w:h="15840"/>
      <w:pgMar w:top="1440" w:right="1800" w:bottom="1440" w:left="180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4A6278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gela Strecker">
    <w15:presenceInfo w15:providerId="None" w15:userId="Angela Streck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C5A"/>
    <w:rsid w:val="0000733F"/>
    <w:rsid w:val="000175EE"/>
    <w:rsid w:val="00030015"/>
    <w:rsid w:val="000529E3"/>
    <w:rsid w:val="0005582C"/>
    <w:rsid w:val="00063E5B"/>
    <w:rsid w:val="00067FE9"/>
    <w:rsid w:val="00083B1B"/>
    <w:rsid w:val="000A0774"/>
    <w:rsid w:val="000C6EE0"/>
    <w:rsid w:val="001200CE"/>
    <w:rsid w:val="001318E0"/>
    <w:rsid w:val="00132218"/>
    <w:rsid w:val="00151461"/>
    <w:rsid w:val="001656AF"/>
    <w:rsid w:val="00173EDD"/>
    <w:rsid w:val="001A5939"/>
    <w:rsid w:val="001F6257"/>
    <w:rsid w:val="00204A79"/>
    <w:rsid w:val="00205729"/>
    <w:rsid w:val="00232075"/>
    <w:rsid w:val="002358AE"/>
    <w:rsid w:val="0025462A"/>
    <w:rsid w:val="002623FD"/>
    <w:rsid w:val="00275CAE"/>
    <w:rsid w:val="00294AFD"/>
    <w:rsid w:val="002B1C05"/>
    <w:rsid w:val="002C351A"/>
    <w:rsid w:val="002E7A86"/>
    <w:rsid w:val="00306486"/>
    <w:rsid w:val="00311D95"/>
    <w:rsid w:val="00351AC8"/>
    <w:rsid w:val="003A359D"/>
    <w:rsid w:val="003B40B1"/>
    <w:rsid w:val="003C5C94"/>
    <w:rsid w:val="003D41E4"/>
    <w:rsid w:val="00404AFF"/>
    <w:rsid w:val="00412269"/>
    <w:rsid w:val="004145C3"/>
    <w:rsid w:val="0044059F"/>
    <w:rsid w:val="004509C3"/>
    <w:rsid w:val="00456A09"/>
    <w:rsid w:val="00474CB0"/>
    <w:rsid w:val="00483559"/>
    <w:rsid w:val="00485C08"/>
    <w:rsid w:val="004B31F7"/>
    <w:rsid w:val="004C2EE1"/>
    <w:rsid w:val="004E4280"/>
    <w:rsid w:val="004F509A"/>
    <w:rsid w:val="00504B84"/>
    <w:rsid w:val="00531A6E"/>
    <w:rsid w:val="005701AD"/>
    <w:rsid w:val="00573CA9"/>
    <w:rsid w:val="005955CA"/>
    <w:rsid w:val="00597519"/>
    <w:rsid w:val="005B6EE5"/>
    <w:rsid w:val="005D2EBA"/>
    <w:rsid w:val="005D362C"/>
    <w:rsid w:val="005E4135"/>
    <w:rsid w:val="0064060E"/>
    <w:rsid w:val="006455C7"/>
    <w:rsid w:val="00696EA2"/>
    <w:rsid w:val="006A4C93"/>
    <w:rsid w:val="006A7488"/>
    <w:rsid w:val="006C5A33"/>
    <w:rsid w:val="0070375B"/>
    <w:rsid w:val="0072504B"/>
    <w:rsid w:val="007403C6"/>
    <w:rsid w:val="00774035"/>
    <w:rsid w:val="00774BEB"/>
    <w:rsid w:val="0078466C"/>
    <w:rsid w:val="007872E2"/>
    <w:rsid w:val="007B6126"/>
    <w:rsid w:val="007D1F6A"/>
    <w:rsid w:val="007E3043"/>
    <w:rsid w:val="007E7916"/>
    <w:rsid w:val="00806DF3"/>
    <w:rsid w:val="0082208D"/>
    <w:rsid w:val="008250A9"/>
    <w:rsid w:val="00834CAA"/>
    <w:rsid w:val="00850C5A"/>
    <w:rsid w:val="00855D30"/>
    <w:rsid w:val="00865343"/>
    <w:rsid w:val="008971BA"/>
    <w:rsid w:val="008C124D"/>
    <w:rsid w:val="008D2011"/>
    <w:rsid w:val="008D24DF"/>
    <w:rsid w:val="008D581B"/>
    <w:rsid w:val="008E5E74"/>
    <w:rsid w:val="009108F0"/>
    <w:rsid w:val="00912AA4"/>
    <w:rsid w:val="009306AB"/>
    <w:rsid w:val="0093129D"/>
    <w:rsid w:val="00936E62"/>
    <w:rsid w:val="009913A2"/>
    <w:rsid w:val="009A0F1A"/>
    <w:rsid w:val="009D0F7B"/>
    <w:rsid w:val="009E4625"/>
    <w:rsid w:val="009F136D"/>
    <w:rsid w:val="009F58FE"/>
    <w:rsid w:val="00A116A9"/>
    <w:rsid w:val="00A301DA"/>
    <w:rsid w:val="00A6192E"/>
    <w:rsid w:val="00A711AB"/>
    <w:rsid w:val="00AA5554"/>
    <w:rsid w:val="00AB180A"/>
    <w:rsid w:val="00AB2850"/>
    <w:rsid w:val="00AC3AAB"/>
    <w:rsid w:val="00AC617A"/>
    <w:rsid w:val="00AE4095"/>
    <w:rsid w:val="00AE536E"/>
    <w:rsid w:val="00AE7584"/>
    <w:rsid w:val="00B065F0"/>
    <w:rsid w:val="00B17480"/>
    <w:rsid w:val="00B25516"/>
    <w:rsid w:val="00B32CAF"/>
    <w:rsid w:val="00B53CCC"/>
    <w:rsid w:val="00B60F21"/>
    <w:rsid w:val="00B92854"/>
    <w:rsid w:val="00BC497E"/>
    <w:rsid w:val="00BF13AC"/>
    <w:rsid w:val="00C03791"/>
    <w:rsid w:val="00C123A4"/>
    <w:rsid w:val="00C164AA"/>
    <w:rsid w:val="00C167CA"/>
    <w:rsid w:val="00C2230D"/>
    <w:rsid w:val="00C41C00"/>
    <w:rsid w:val="00C76844"/>
    <w:rsid w:val="00C9023E"/>
    <w:rsid w:val="00CB7075"/>
    <w:rsid w:val="00CC191E"/>
    <w:rsid w:val="00CE6E6B"/>
    <w:rsid w:val="00CF393B"/>
    <w:rsid w:val="00D00001"/>
    <w:rsid w:val="00D034A4"/>
    <w:rsid w:val="00D73556"/>
    <w:rsid w:val="00D854E5"/>
    <w:rsid w:val="00DA605E"/>
    <w:rsid w:val="00DB78E6"/>
    <w:rsid w:val="00DC6328"/>
    <w:rsid w:val="00DD24B8"/>
    <w:rsid w:val="00DE0DA0"/>
    <w:rsid w:val="00E17F15"/>
    <w:rsid w:val="00E36C3F"/>
    <w:rsid w:val="00E41245"/>
    <w:rsid w:val="00E43737"/>
    <w:rsid w:val="00E4666C"/>
    <w:rsid w:val="00E61150"/>
    <w:rsid w:val="00E66D86"/>
    <w:rsid w:val="00E73231"/>
    <w:rsid w:val="00E758AF"/>
    <w:rsid w:val="00E82C0B"/>
    <w:rsid w:val="00EB209A"/>
    <w:rsid w:val="00EB59AF"/>
    <w:rsid w:val="00EC4EE0"/>
    <w:rsid w:val="00ED5399"/>
    <w:rsid w:val="00F1486C"/>
    <w:rsid w:val="00F43BBC"/>
    <w:rsid w:val="00F627BF"/>
    <w:rsid w:val="00FB15E7"/>
    <w:rsid w:val="00FC3DE0"/>
    <w:rsid w:val="00FC651A"/>
    <w:rsid w:val="00FC6F6C"/>
    <w:rsid w:val="00FD38C0"/>
    <w:rsid w:val="00FE12B9"/>
    <w:rsid w:val="00FE1ED2"/>
    <w:rsid w:val="00FE52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C602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C5A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50C5A"/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C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C5A"/>
    <w:rPr>
      <w:rFonts w:ascii="Lucida Grande" w:eastAsia="Cambria" w:hAnsi="Lucida Grande" w:cs="Lucida Grande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116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6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6A9"/>
    <w:rPr>
      <w:rFonts w:ascii="Cambria" w:eastAsia="Cambria" w:hAnsi="Cambria" w:cs="Cambria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6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6A9"/>
    <w:rPr>
      <w:rFonts w:ascii="Cambria" w:eastAsia="Cambria" w:hAnsi="Cambria" w:cs="Cambria"/>
      <w:b/>
      <w:bCs/>
      <w:color w:val="000000"/>
      <w:sz w:val="20"/>
      <w:szCs w:val="20"/>
    </w:rPr>
  </w:style>
  <w:style w:type="table" w:styleId="LightShading">
    <w:name w:val="Light Shading"/>
    <w:basedOn w:val="TableNormal"/>
    <w:uiPriority w:val="60"/>
    <w:rsid w:val="0044059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2230D"/>
    <w:rPr>
      <w:rFonts w:ascii="Cambria" w:eastAsia="Cambria" w:hAnsi="Cambria" w:cs="Cambria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C5A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50C5A"/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C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C5A"/>
    <w:rPr>
      <w:rFonts w:ascii="Lucida Grande" w:eastAsia="Cambria" w:hAnsi="Lucida Grande" w:cs="Lucida Grande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116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6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6A9"/>
    <w:rPr>
      <w:rFonts w:ascii="Cambria" w:eastAsia="Cambria" w:hAnsi="Cambria" w:cs="Cambria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6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6A9"/>
    <w:rPr>
      <w:rFonts w:ascii="Cambria" w:eastAsia="Cambria" w:hAnsi="Cambria" w:cs="Cambria"/>
      <w:b/>
      <w:bCs/>
      <w:color w:val="000000"/>
      <w:sz w:val="20"/>
      <w:szCs w:val="20"/>
    </w:rPr>
  </w:style>
  <w:style w:type="table" w:styleId="LightShading">
    <w:name w:val="Light Shading"/>
    <w:basedOn w:val="TableNormal"/>
    <w:uiPriority w:val="60"/>
    <w:rsid w:val="0044059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2230D"/>
    <w:rPr>
      <w:rFonts w:ascii="Cambria" w:eastAsia="Cambria" w:hAnsi="Cambria" w:cs="Cambria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0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3" Type="http://schemas.microsoft.com/office/2011/relationships/commentsExtended" Target="commentsExtended.xml"/><Relationship Id="rId14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D1D650-E1E6-1F47-A542-95F695849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rtland State University</Company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Elder</dc:creator>
  <cp:keywords/>
  <dc:description/>
  <cp:lastModifiedBy>Tim Elder</cp:lastModifiedBy>
  <cp:revision>9</cp:revision>
  <dcterms:created xsi:type="dcterms:W3CDTF">2016-05-24T21:40:00Z</dcterms:created>
  <dcterms:modified xsi:type="dcterms:W3CDTF">2016-06-14T19:38:00Z</dcterms:modified>
</cp:coreProperties>
</file>